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086678" w14:textId="77777777" w:rsidR="00830411" w:rsidRPr="00F77B00" w:rsidRDefault="00830411" w:rsidP="00830411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F77B00">
        <w:rPr>
          <w:rFonts w:ascii="Arial" w:hAnsi="Arial" w:cs="Arial"/>
          <w:b/>
          <w:bCs/>
          <w:i/>
          <w:iCs/>
          <w:sz w:val="24"/>
          <w:szCs w:val="24"/>
        </w:rPr>
        <w:t>Supplementary Table 1.</w:t>
      </w:r>
      <w:r w:rsidRPr="00F77B00">
        <w:rPr>
          <w:rFonts w:ascii="Arial" w:hAnsi="Arial" w:cs="Arial"/>
          <w:i/>
          <w:iCs/>
          <w:sz w:val="24"/>
          <w:szCs w:val="24"/>
        </w:rPr>
        <w:t xml:space="preserve"> Costs of care pathways in the study population and by group (all costs in year 2017 euros).</w:t>
      </w:r>
    </w:p>
    <w:tbl>
      <w:tblPr>
        <w:tblW w:w="146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8"/>
        <w:gridCol w:w="1701"/>
        <w:gridCol w:w="1701"/>
        <w:gridCol w:w="1701"/>
        <w:gridCol w:w="1701"/>
        <w:gridCol w:w="1701"/>
        <w:gridCol w:w="1701"/>
        <w:gridCol w:w="1701"/>
      </w:tblGrid>
      <w:tr w:rsidR="00830411" w:rsidRPr="00DA2444" w14:paraId="571BFA5C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FE5FC" w14:textId="77777777" w:rsidR="00830411" w:rsidRPr="0064133D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6A699" w14:textId="77777777" w:rsidR="00830411" w:rsidRPr="00CA757E" w:rsidRDefault="00830411" w:rsidP="0088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22250" w14:textId="77777777" w:rsidR="00830411" w:rsidRPr="00DA2444" w:rsidRDefault="00830411" w:rsidP="0088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erma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0BAA" w14:textId="77777777" w:rsidR="00830411" w:rsidRPr="00DA2444" w:rsidRDefault="00830411" w:rsidP="0088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rthoped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3FDE" w14:textId="77777777" w:rsidR="00830411" w:rsidRPr="00DA2444" w:rsidRDefault="00830411" w:rsidP="0088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europath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DE997" w14:textId="77777777" w:rsidR="00830411" w:rsidRPr="00DA2444" w:rsidRDefault="00830411" w:rsidP="0088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erma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F357" w14:textId="77777777" w:rsidR="00830411" w:rsidRPr="00DA2444" w:rsidRDefault="00830411" w:rsidP="0088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ece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0DE5" w14:textId="77777777" w:rsidR="00830411" w:rsidRPr="00DA2444" w:rsidRDefault="00830411" w:rsidP="0088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tudy population</w:t>
            </w:r>
          </w:p>
        </w:tc>
      </w:tr>
      <w:tr w:rsidR="00830411" w:rsidRPr="00DA2444" w14:paraId="390F1FA4" w14:textId="77777777" w:rsidTr="00885A04">
        <w:trPr>
          <w:trHeight w:val="288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209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C292" w14:textId="3AB0AB4D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4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C4C2D" w14:textId="26A88C41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2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6556" w14:textId="2B1966F1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259" w14:textId="088EF06A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2EC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8F50" w14:textId="4322BDDB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D60A" w14:textId="26DA41E5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8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27</w:t>
            </w:r>
          </w:p>
        </w:tc>
      </w:tr>
      <w:tr w:rsidR="00830411" w:rsidRPr="00DA2444" w14:paraId="52F5B294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089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rimary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5F6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5F11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AB5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08D3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73E7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11F3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777C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830411" w:rsidRPr="00DA2444" w14:paraId="7CD1218D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AC23" w14:textId="77777777" w:rsidR="00830411" w:rsidRPr="00DA2444" w:rsidRDefault="00830411" w:rsidP="00885A0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utpat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826B" w14:textId="77777777" w:rsidR="00830411" w:rsidRPr="00DA2444" w:rsidRDefault="00830411" w:rsidP="00885A0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03C8F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ECD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414D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15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852F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249A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830411" w:rsidRPr="00DA2444" w14:paraId="4E32F1F6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16EE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Visits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A4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 (1,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06C5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 (0,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F13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 (0,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99E2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 (0,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30D7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 (0, 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AA19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515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 (0, 1)</w:t>
            </w:r>
          </w:p>
        </w:tc>
      </w:tr>
      <w:tr w:rsidR="00830411" w:rsidRPr="00DA2444" w14:paraId="513AD2F1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A2B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Visits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4842" w14:textId="1E1EB5AD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9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CE23" w14:textId="1B2C6C44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1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FD76" w14:textId="12422BF2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585" w14:textId="0F9CA215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00AE" w14:textId="0702B7D4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0CAB" w14:textId="0E52FC56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E6D2" w14:textId="0A0D64FE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4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23</w:t>
            </w:r>
          </w:p>
        </w:tc>
      </w:tr>
      <w:tr w:rsidR="00830411" w:rsidRPr="00DA2444" w14:paraId="3FA0A07C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3A6C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os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UR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 mean (</w:t>
            </w:r>
            <w:proofErr w:type="spellStart"/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d</w:t>
            </w:r>
            <w:proofErr w:type="spellEnd"/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70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40 (1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9408E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9 (2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7FB2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5 (1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B019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8 (5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8028" w14:textId="250AAC28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57 (5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4689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0 (4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E4F6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9 (618)</w:t>
            </w:r>
          </w:p>
        </w:tc>
      </w:tr>
      <w:tr w:rsidR="00830411" w:rsidRPr="00DA2444" w14:paraId="10A5FCCC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9D33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os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UR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7370" w14:textId="1BC9C1C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38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5538" w14:textId="114822D0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97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34C2" w14:textId="3044CA3E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74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FA81" w14:textId="33EAD1F6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6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DC6F" w14:textId="4BF4A08D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11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9A7" w14:textId="02C0104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67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B46" w14:textId="4BF90C2F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06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19</w:t>
            </w:r>
          </w:p>
        </w:tc>
      </w:tr>
      <w:tr w:rsidR="00830411" w:rsidRPr="00DA2444" w14:paraId="523B9ACD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D2B5" w14:textId="77777777" w:rsidR="00830411" w:rsidRPr="00DA2444" w:rsidRDefault="00830411" w:rsidP="00885A0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Inpat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73A" w14:textId="77777777" w:rsidR="00830411" w:rsidRPr="00DA2444" w:rsidRDefault="00830411" w:rsidP="00885A0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0E02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3693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2B2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107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A23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CA8F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830411" w:rsidRPr="00DA2444" w14:paraId="49CCD71E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5EB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tays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4457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B3FE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0D1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37B9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9E1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586F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54C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</w:tr>
      <w:tr w:rsidR="00830411" w:rsidRPr="00DA2444" w14:paraId="7C81567D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3BD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tays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EB56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1F54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264A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700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E70D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C592" w14:textId="2C553CB8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68CC" w14:textId="5D0729EC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20</w:t>
            </w:r>
          </w:p>
        </w:tc>
      </w:tr>
      <w:tr w:rsidR="00830411" w:rsidRPr="00DA2444" w14:paraId="5A9CDE6A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E755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os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UR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 mean (</w:t>
            </w:r>
            <w:proofErr w:type="spellStart"/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d</w:t>
            </w:r>
            <w:proofErr w:type="spellEnd"/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6D57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9 (2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64B1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3 (5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BC1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8 (4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4D0A" w14:textId="257B5340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4 (1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698D" w14:textId="07357421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39 (1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15CC" w14:textId="28B4BA1B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5 (1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93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7 (698)</w:t>
            </w:r>
          </w:p>
        </w:tc>
      </w:tr>
      <w:tr w:rsidR="00830411" w:rsidRPr="00DA2444" w14:paraId="6E733166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7022" w14:textId="77777777" w:rsidR="00830411" w:rsidRPr="00477806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os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UR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AA35" w14:textId="2E1D5713" w:rsidR="00830411" w:rsidRPr="0064133D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78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95A3" w14:textId="36A242E1" w:rsidR="00830411" w:rsidRPr="00CA757E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41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54A5" w14:textId="09EC7673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70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3441" w14:textId="4F88E2E8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0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442" w14:textId="5175C2E9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28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EF3A" w14:textId="35ED9078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5</w:t>
            </w:r>
            <w:r w:rsidR="00023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6973" w14:textId="5AFA30D2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94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68</w:t>
            </w:r>
          </w:p>
        </w:tc>
      </w:tr>
      <w:tr w:rsidR="00830411" w:rsidRPr="00DA2444" w14:paraId="400121FA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00FA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pecialized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873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279E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B5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BBA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79D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8C36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D76B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830411" w:rsidRPr="00DA2444" w14:paraId="21C812A5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4246" w14:textId="77777777" w:rsidR="00830411" w:rsidRPr="00DA2444" w:rsidRDefault="00830411" w:rsidP="00885A0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utpat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31BA" w14:textId="77777777" w:rsidR="00830411" w:rsidRPr="00DA2444" w:rsidRDefault="00830411" w:rsidP="00885A0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6C30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91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D49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CC3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62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70DA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830411" w:rsidRPr="00DA2444" w14:paraId="5068F3DB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074E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Visits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A21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7FB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3AD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44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FF3B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 (1, 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4271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B1E1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1)</w:t>
            </w:r>
          </w:p>
        </w:tc>
      </w:tr>
      <w:tr w:rsidR="00830411" w:rsidRPr="00DA2444" w14:paraId="090A9FC2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00C8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Visits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EBE6" w14:textId="7CAC4859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897F7" w14:textId="4B2FD948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CE86" w14:textId="05AF75B4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C4D2" w14:textId="37432600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7379" w14:textId="26159CE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B1DE" w14:textId="263107A9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3B03" w14:textId="352F025A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3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23</w:t>
            </w:r>
          </w:p>
        </w:tc>
      </w:tr>
      <w:tr w:rsidR="00830411" w:rsidRPr="00DA2444" w14:paraId="4BEBD549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BC2" w14:textId="77777777" w:rsidR="00830411" w:rsidRPr="00477806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os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UR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 mean (</w:t>
            </w:r>
            <w:proofErr w:type="spellStart"/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d</w:t>
            </w:r>
            <w:proofErr w:type="spellEnd"/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49DA" w14:textId="77777777" w:rsidR="00830411" w:rsidRPr="0064133D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0 (5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0B16" w14:textId="77777777" w:rsidR="00830411" w:rsidRPr="00CA757E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24 (9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B21" w14:textId="3411AC45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46 (1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DD6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5 (7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D89D" w14:textId="78608533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67 (4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E636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61 (9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8407" w14:textId="512C85B1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5 (1</w:t>
            </w:r>
            <w:r w:rsidR="000177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75)</w:t>
            </w:r>
          </w:p>
        </w:tc>
      </w:tr>
      <w:tr w:rsidR="00830411" w:rsidRPr="00DA2444" w14:paraId="3624E07F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3C12" w14:textId="77777777" w:rsidR="00830411" w:rsidRPr="00477806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os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UR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D42" w14:textId="72EB1D2E" w:rsidR="00830411" w:rsidRPr="0064133D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93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C1BA" w14:textId="547B9BD4" w:rsidR="00830411" w:rsidRPr="00CA757E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55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D19D" w14:textId="543BE8C6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1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5417" w14:textId="3C7610C4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15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F177" w14:textId="4FFC0110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44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267D" w14:textId="4F5259EC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17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575" w14:textId="1CC3855F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47</w:t>
            </w:r>
            <w:r w:rsidR="0063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76</w:t>
            </w:r>
          </w:p>
        </w:tc>
      </w:tr>
      <w:tr w:rsidR="00830411" w:rsidRPr="00DA2444" w14:paraId="11453C95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3D8E" w14:textId="77777777" w:rsidR="00830411" w:rsidRPr="00DA2444" w:rsidRDefault="00830411" w:rsidP="00885A0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Inpat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4D20" w14:textId="77777777" w:rsidR="00830411" w:rsidRPr="00DA2444" w:rsidRDefault="00830411" w:rsidP="00885A0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849D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5986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F0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35F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508C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E274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830411" w:rsidRPr="00DA2444" w14:paraId="5CFF9312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BB3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tays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50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CCC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4B87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4918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E96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 (0,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B310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51D1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 (0,0)</w:t>
            </w:r>
          </w:p>
        </w:tc>
      </w:tr>
      <w:tr w:rsidR="00830411" w:rsidRPr="00DA2444" w14:paraId="026F4F7E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F2B4" w14:textId="77777777" w:rsidR="00830411" w:rsidRPr="00DA2444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bookmarkStart w:id="0" w:name="_GoBack" w:colFirst="6" w:colLast="6"/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tays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31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8804" w14:textId="29E2F3EF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2AB" w14:textId="02B4DBCA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75A5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784" w14:textId="7777777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538" w14:textId="6F607E31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4F55" w14:textId="63D6054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5</w:t>
            </w:r>
          </w:p>
        </w:tc>
      </w:tr>
      <w:bookmarkEnd w:id="0"/>
      <w:tr w:rsidR="00830411" w:rsidRPr="00DA2444" w14:paraId="1CDD0AFE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3F90" w14:textId="77777777" w:rsidR="00830411" w:rsidRPr="00477806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os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UR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 mean (</w:t>
            </w:r>
            <w:proofErr w:type="spellStart"/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d</w:t>
            </w:r>
            <w:proofErr w:type="spellEnd"/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1FED" w14:textId="24955FB8" w:rsidR="00830411" w:rsidRPr="0064133D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21 (2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A2CE" w14:textId="55B13324" w:rsidR="00830411" w:rsidRPr="00CA757E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39 (3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979F" w14:textId="1185D10A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40 (2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FFC" w14:textId="0A03C300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88 (1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BC7D" w14:textId="611EAD5B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</w:t>
            </w:r>
            <w:r w:rsidR="00B1474C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53 (11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EE5C" w14:textId="35855005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B1474C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61 (5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2F4B" w14:textId="1EF07949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35 (3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49)</w:t>
            </w:r>
          </w:p>
        </w:tc>
      </w:tr>
      <w:tr w:rsidR="00830411" w:rsidRPr="00DA2444" w14:paraId="3B3A7820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555" w14:textId="77777777" w:rsidR="00830411" w:rsidRPr="00477806" w:rsidRDefault="00830411" w:rsidP="00885A04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os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UR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2D85" w14:textId="115B7216" w:rsidR="00830411" w:rsidRPr="0064133D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83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39E3" w14:textId="02BBE6E4" w:rsidR="00830411" w:rsidRPr="00CA757E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17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6286" w14:textId="65C25C8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49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9D33" w14:textId="00C951D4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88</w:t>
            </w:r>
            <w:r w:rsidR="00125C8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844C" w14:textId="44751F5A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5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181F" w14:textId="374E976C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93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628" w14:textId="2F7BF21F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9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72</w:t>
            </w:r>
          </w:p>
        </w:tc>
      </w:tr>
      <w:tr w:rsidR="00830411" w:rsidRPr="00DA2444" w14:paraId="42275A88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2663" w14:textId="77777777" w:rsidR="00830411" w:rsidRPr="00477806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Total cost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EUR</w:t>
            </w:r>
            <w:r w:rsidRPr="00DA24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, mean (</w:t>
            </w:r>
            <w:proofErr w:type="spellStart"/>
            <w:r w:rsidRPr="00DA24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sd</w:t>
            </w:r>
            <w:proofErr w:type="spellEnd"/>
            <w:r w:rsidRPr="00DA24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77BC" w14:textId="410448F5" w:rsidR="00830411" w:rsidRPr="0064133D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09 (2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E43FB" w14:textId="4449D132" w:rsidR="00830411" w:rsidRPr="00CA757E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54 (4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CA757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E87A" w14:textId="7FEEA99F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9 (3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4033" w14:textId="01EE3B37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55 (2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0FE" w14:textId="1CB43712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17 (14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894B" w14:textId="5C9811F0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37 (6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E4DA" w14:textId="61A285A3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15 (4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3)</w:t>
            </w:r>
          </w:p>
        </w:tc>
      </w:tr>
      <w:tr w:rsidR="00830411" w:rsidRPr="00DA2444" w14:paraId="3EE22FF0" w14:textId="77777777" w:rsidTr="00885A04">
        <w:trPr>
          <w:trHeight w:val="288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8FD5A" w14:textId="77777777" w:rsidR="00830411" w:rsidRPr="00DA2444" w:rsidRDefault="00830411" w:rsidP="00885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Total cost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E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5FC2" w14:textId="60E93781" w:rsidR="00830411" w:rsidRPr="0064133D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77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477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94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477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E244E7" w14:textId="270D78C1" w:rsidR="00830411" w:rsidRPr="00CA757E" w:rsidRDefault="00830411" w:rsidP="00224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2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641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514B" w14:textId="4F3491E8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6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5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8402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A25B" w14:textId="62822D45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90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5D7E" w14:textId="40A2936B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99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17BD9" w14:textId="2FEBCD79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84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FBD6" w14:textId="0DA5472C" w:rsidR="00830411" w:rsidRPr="00DA2444" w:rsidRDefault="00830411" w:rsidP="00885A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8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7</w:t>
            </w:r>
            <w:r w:rsidR="002240D0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,</w:t>
            </w:r>
            <w:r w:rsidRPr="00DA244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36</w:t>
            </w:r>
          </w:p>
        </w:tc>
      </w:tr>
    </w:tbl>
    <w:p w14:paraId="33F5A441" w14:textId="20527949" w:rsidR="00A17770" w:rsidRPr="00830411" w:rsidRDefault="00830411">
      <w:pPr>
        <w:rPr>
          <w:rFonts w:ascii="Arial" w:hAnsi="Arial" w:cs="Arial"/>
          <w:i/>
          <w:iCs/>
        </w:rPr>
      </w:pPr>
      <w:r w:rsidRPr="00DA2444">
        <w:rPr>
          <w:rFonts w:ascii="Arial" w:hAnsi="Arial" w:cs="Arial"/>
          <w:sz w:val="20"/>
          <w:szCs w:val="20"/>
        </w:rPr>
        <w:t>IQR stands for interquartile range, SD stands for standard deviation. Mean and total costs are rounded.</w:t>
      </w:r>
    </w:p>
    <w:sectPr w:rsidR="00A17770" w:rsidRPr="00830411" w:rsidSect="001C4EB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411"/>
    <w:rsid w:val="000177C7"/>
    <w:rsid w:val="00023C08"/>
    <w:rsid w:val="000F27B5"/>
    <w:rsid w:val="00125C8E"/>
    <w:rsid w:val="001C4EB6"/>
    <w:rsid w:val="002240D0"/>
    <w:rsid w:val="00245DB4"/>
    <w:rsid w:val="005B4CBE"/>
    <w:rsid w:val="00635735"/>
    <w:rsid w:val="00830411"/>
    <w:rsid w:val="00A17770"/>
    <w:rsid w:val="00B1474C"/>
    <w:rsid w:val="00E757B7"/>
    <w:rsid w:val="00F7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9D5EA"/>
  <w15:docId w15:val="{68788806-1776-467B-9FA8-C6B58E8C3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4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0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Kurkela (TAU)</dc:creator>
  <cp:keywords/>
  <dc:description/>
  <cp:lastModifiedBy>Julie Olano</cp:lastModifiedBy>
  <cp:revision>25</cp:revision>
  <dcterms:created xsi:type="dcterms:W3CDTF">2022-01-31T09:12:00Z</dcterms:created>
  <dcterms:modified xsi:type="dcterms:W3CDTF">2022-04-11T09:56:00Z</dcterms:modified>
</cp:coreProperties>
</file>